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1FDAE7" w14:textId="6006C13B" w:rsidR="0046698A" w:rsidRPr="0046698A" w:rsidRDefault="00834E34" w:rsidP="004669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="0046698A" w:rsidRPr="0046698A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1</w:t>
      </w:r>
      <w:r w:rsidR="0046698A" w:rsidRPr="0046698A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Search strategy by datab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6"/>
        <w:gridCol w:w="7560"/>
      </w:tblGrid>
      <w:tr w:rsidR="0046698A" w:rsidRPr="0046698A" w14:paraId="2F3C62CD" w14:textId="77777777" w:rsidTr="0046698A">
        <w:tc>
          <w:tcPr>
            <w:tcW w:w="1278" w:type="dxa"/>
          </w:tcPr>
          <w:p w14:paraId="241D9621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  <w:r w:rsidRPr="0046698A">
              <w:rPr>
                <w:rFonts w:ascii="Times New Roman" w:hAnsi="Times New Roman" w:cs="Times New Roman"/>
              </w:rPr>
              <w:t>Ovid MEDLINE</w:t>
            </w:r>
          </w:p>
        </w:tc>
        <w:tc>
          <w:tcPr>
            <w:tcW w:w="7578" w:type="dxa"/>
          </w:tcPr>
          <w:p w14:paraId="1E152B09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  <w:r w:rsidRPr="0046698A">
              <w:rPr>
                <w:rFonts w:ascii="Times New Roman" w:hAnsi="Times New Roman" w:cs="Times New Roman"/>
              </w:rPr>
              <w:t>1     aerospace medicine/ or military medicine/ or naval medicine/ or submarine medicine/ (49187)</w:t>
            </w:r>
          </w:p>
          <w:p w14:paraId="2D20B0D8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</w:p>
          <w:p w14:paraId="5A2D0743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  <w:r w:rsidRPr="0046698A">
              <w:rPr>
                <w:rFonts w:ascii="Times New Roman" w:hAnsi="Times New Roman" w:cs="Times New Roman"/>
              </w:rPr>
              <w:t>2     armed conflicts/ or afghan campaign 2001-/ or gulf war/ or iraq war, 2003-2011/ or korean war/ or september 11 terrorist attacks/ or vietnam conflict/ or warfare/ or war exposure/ or war-related injuries/ (29207)</w:t>
            </w:r>
          </w:p>
          <w:p w14:paraId="0C7C8968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</w:p>
          <w:p w14:paraId="20B01C1F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  <w:r w:rsidRPr="0046698A">
              <w:rPr>
                <w:rFonts w:ascii="Times New Roman" w:hAnsi="Times New Roman" w:cs="Times New Roman"/>
              </w:rPr>
              <w:t>3     military personnel/ (38824)</w:t>
            </w:r>
          </w:p>
          <w:p w14:paraId="1F3393BA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</w:p>
          <w:p w14:paraId="18B6FE78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  <w:r w:rsidRPr="0046698A">
              <w:rPr>
                <w:rFonts w:ascii="Times New Roman" w:hAnsi="Times New Roman" w:cs="Times New Roman"/>
              </w:rPr>
              <w:t>4     hospitals, military/ (5188)</w:t>
            </w:r>
          </w:p>
          <w:p w14:paraId="3F4D0867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</w:p>
          <w:p w14:paraId="094823D9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  <w:r w:rsidRPr="0046698A">
              <w:rPr>
                <w:rFonts w:ascii="Times New Roman" w:hAnsi="Times New Roman" w:cs="Times New Roman"/>
              </w:rPr>
              <w:t>5     exp Military Facilities/ (202)</w:t>
            </w:r>
          </w:p>
          <w:p w14:paraId="2F93F9CD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</w:p>
          <w:p w14:paraId="5AE2E944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  <w:r w:rsidRPr="0046698A">
              <w:rPr>
                <w:rFonts w:ascii="Times New Roman" w:hAnsi="Times New Roman" w:cs="Times New Roman"/>
              </w:rPr>
              <w:t>6     Military Nursing/ (2247)</w:t>
            </w:r>
          </w:p>
          <w:p w14:paraId="4E1BAD98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</w:p>
          <w:p w14:paraId="16DF7C89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  <w:r w:rsidRPr="0046698A">
              <w:rPr>
                <w:rFonts w:ascii="Times New Roman" w:hAnsi="Times New Roman" w:cs="Times New Roman"/>
              </w:rPr>
              <w:t>7     ((military adj recruit$) or (nav$ adj recruit$) or (army adj recruit$) or (marine adj recruit$) or (infantry adj recruit$)).ti,ab. (1849)</w:t>
            </w:r>
          </w:p>
          <w:p w14:paraId="16B93EDB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</w:p>
          <w:p w14:paraId="5BAD1C0B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  <w:r w:rsidRPr="0046698A">
              <w:rPr>
                <w:rFonts w:ascii="Times New Roman" w:hAnsi="Times New Roman" w:cs="Times New Roman"/>
              </w:rPr>
              <w:t>8     (military or navy or army or (air adj force) or (special adj force$) or marines or ship or ships or naval or (service adj members) or (service adj personnel) or (armed adj forces) or submarine$ or corpsman or corpsmen or (coast adj guard) or aviator$ or (surface adj warfare) or (air adj crew) or (special adj operation$) or soldier$ or airman or airmen or (flight adj crew) or (military adj recruit$) or (naval adj recruit$) or (navy adj recruit$) or (army adj recruit$) or (corps adj recruit$) or (military adj forces) or (military adj force) or (marine adj corps) or (active adj duty) or cadet$ or (military adj deployment)).ti,ab. (83064)</w:t>
            </w:r>
          </w:p>
          <w:p w14:paraId="1B19AC96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</w:p>
          <w:p w14:paraId="42FEC11F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  <w:r w:rsidRPr="0046698A">
              <w:rPr>
                <w:rFonts w:ascii="Times New Roman" w:hAnsi="Times New Roman" w:cs="Times New Roman"/>
              </w:rPr>
              <w:t xml:space="preserve">9     1 or 2 or 3 or 4 or 5 or 6 or 7 or 8 (140809) </w:t>
            </w:r>
          </w:p>
          <w:p w14:paraId="424398CE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</w:p>
          <w:p w14:paraId="3649E8CF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  <w:r w:rsidRPr="0046698A">
              <w:rPr>
                <w:rFonts w:ascii="Times New Roman" w:hAnsi="Times New Roman" w:cs="Times New Roman"/>
              </w:rPr>
              <w:t>Annotation: All applicable military MeSH terms and keywords in title and/or abstract</w:t>
            </w:r>
          </w:p>
          <w:p w14:paraId="4C751C19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</w:p>
          <w:p w14:paraId="43C3CF30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  <w:r w:rsidRPr="0046698A">
              <w:rPr>
                <w:rFonts w:ascii="Times New Roman" w:hAnsi="Times New Roman" w:cs="Times New Roman"/>
              </w:rPr>
              <w:t>10     foot orthoses/ (894)</w:t>
            </w:r>
          </w:p>
          <w:p w14:paraId="49F031B0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</w:p>
          <w:p w14:paraId="1EAF1132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  <w:r w:rsidRPr="0046698A">
              <w:rPr>
                <w:rFonts w:ascii="Times New Roman" w:hAnsi="Times New Roman" w:cs="Times New Roman"/>
              </w:rPr>
              <w:t>11     shoes/ (6102)</w:t>
            </w:r>
          </w:p>
          <w:p w14:paraId="3D335FFD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</w:p>
          <w:p w14:paraId="76F648EB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  <w:r w:rsidRPr="0046698A">
              <w:rPr>
                <w:rFonts w:ascii="Times New Roman" w:hAnsi="Times New Roman" w:cs="Times New Roman"/>
              </w:rPr>
              <w:t>12     exp orthotic devices/ (12739)</w:t>
            </w:r>
          </w:p>
          <w:p w14:paraId="615861AB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</w:p>
          <w:p w14:paraId="16A7D888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  <w:r w:rsidRPr="0046698A">
              <w:rPr>
                <w:rFonts w:ascii="Times New Roman" w:hAnsi="Times New Roman" w:cs="Times New Roman"/>
              </w:rPr>
              <w:t>13     ((shoe$ adj insert$) or shoewear or (shoe adj wear) or pedorthic or orthose$ or ortose$ or orthotic or ortotic or footwear or (foot adj wear) or (shoe adj ortho$) or boots or (military adj boot$) or (infantry adj boots)).ti,ab. (8524)</w:t>
            </w:r>
          </w:p>
          <w:p w14:paraId="402A931A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</w:p>
          <w:p w14:paraId="3C5A210A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  <w:r w:rsidRPr="0046698A">
              <w:rPr>
                <w:rFonts w:ascii="Times New Roman" w:hAnsi="Times New Roman" w:cs="Times New Roman"/>
              </w:rPr>
              <w:t>14     10 or 11 or 12 or 13 (22103)</w:t>
            </w:r>
          </w:p>
          <w:p w14:paraId="68B2593E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</w:p>
          <w:p w14:paraId="1D168CD9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  <w:r w:rsidRPr="0046698A">
              <w:rPr>
                <w:rFonts w:ascii="Times New Roman" w:hAnsi="Times New Roman" w:cs="Times New Roman"/>
              </w:rPr>
              <w:t>Annotation: All applicable orthotic MeSH terms and keywords in title and/or abstract.</w:t>
            </w:r>
          </w:p>
          <w:p w14:paraId="052614D6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</w:p>
          <w:p w14:paraId="20FA0B78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  <w:r w:rsidRPr="0046698A">
              <w:rPr>
                <w:rFonts w:ascii="Times New Roman" w:hAnsi="Times New Roman" w:cs="Times New Roman"/>
              </w:rPr>
              <w:t>15     9 and 14 (325)</w:t>
            </w:r>
          </w:p>
          <w:p w14:paraId="3396B723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</w:p>
          <w:p w14:paraId="37FC8A90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  <w:r w:rsidRPr="0046698A">
              <w:rPr>
                <w:rFonts w:ascii="Times New Roman" w:hAnsi="Times New Roman" w:cs="Times New Roman"/>
              </w:rPr>
              <w:t>Annotation: Military results set and Orthotic results set combined</w:t>
            </w:r>
          </w:p>
          <w:p w14:paraId="6E5C8FC6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</w:p>
          <w:p w14:paraId="70049A7C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  <w:r w:rsidRPr="0046698A">
              <w:rPr>
                <w:rFonts w:ascii="Times New Roman" w:hAnsi="Times New Roman" w:cs="Times New Roman"/>
              </w:rPr>
              <w:t>16     tendinopathy/ or tendon entrapment/ or exp tenosynovitis/ (8525)</w:t>
            </w:r>
          </w:p>
          <w:p w14:paraId="7BA7751D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</w:p>
          <w:p w14:paraId="6244D34B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  <w:r w:rsidRPr="0046698A">
              <w:rPr>
                <w:rFonts w:ascii="Times New Roman" w:hAnsi="Times New Roman" w:cs="Times New Roman"/>
              </w:rPr>
              <w:t>17     exp Athletic Injuries/ (26591)</w:t>
            </w:r>
          </w:p>
          <w:p w14:paraId="056AC488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</w:p>
          <w:p w14:paraId="6C02588A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  <w:r w:rsidRPr="0046698A">
              <w:rPr>
                <w:rFonts w:ascii="Times New Roman" w:hAnsi="Times New Roman" w:cs="Times New Roman"/>
              </w:rPr>
              <w:t>18     exp ankle injuries/ (9591)</w:t>
            </w:r>
          </w:p>
          <w:p w14:paraId="310B9CBF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</w:p>
          <w:p w14:paraId="2589138B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  <w:r w:rsidRPr="0046698A">
              <w:rPr>
                <w:rFonts w:ascii="Times New Roman" w:hAnsi="Times New Roman" w:cs="Times New Roman"/>
              </w:rPr>
              <w:t>19     exp foot injuries/ (4264)</w:t>
            </w:r>
          </w:p>
          <w:p w14:paraId="16BF9244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</w:p>
          <w:p w14:paraId="4E5AFB37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  <w:r w:rsidRPr="0046698A">
              <w:rPr>
                <w:rFonts w:ascii="Times New Roman" w:hAnsi="Times New Roman" w:cs="Times New Roman"/>
              </w:rPr>
              <w:t>20     exp soft tissue injuries/ (5367)</w:t>
            </w:r>
          </w:p>
          <w:p w14:paraId="136455E2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</w:p>
          <w:p w14:paraId="0B3F7DF8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  <w:r w:rsidRPr="0046698A">
              <w:rPr>
                <w:rFonts w:ascii="Times New Roman" w:hAnsi="Times New Roman" w:cs="Times New Roman"/>
              </w:rPr>
              <w:t>21     exp tendon injuries/ (23689)</w:t>
            </w:r>
          </w:p>
          <w:p w14:paraId="1DD055C8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</w:p>
          <w:p w14:paraId="5C77A675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  <w:r w:rsidRPr="0046698A">
              <w:rPr>
                <w:rFonts w:ascii="Times New Roman" w:hAnsi="Times New Roman" w:cs="Times New Roman"/>
              </w:rPr>
              <w:t>22     exp leg injuries/ (94191)</w:t>
            </w:r>
          </w:p>
          <w:p w14:paraId="7539B74F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</w:p>
          <w:p w14:paraId="423A459D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  <w:r w:rsidRPr="0046698A">
              <w:rPr>
                <w:rFonts w:ascii="Times New Roman" w:hAnsi="Times New Roman" w:cs="Times New Roman"/>
              </w:rPr>
              <w:t>23     exp preventive medicine/ (35080)</w:t>
            </w:r>
          </w:p>
          <w:p w14:paraId="508D71E0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</w:p>
          <w:p w14:paraId="5D56700C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  <w:r w:rsidRPr="0046698A">
              <w:rPr>
                <w:rFonts w:ascii="Times New Roman" w:hAnsi="Times New Roman" w:cs="Times New Roman"/>
              </w:rPr>
              <w:t>24     back injuries/ or exp hip injuries/ (31391)</w:t>
            </w:r>
          </w:p>
          <w:p w14:paraId="581555BF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</w:p>
          <w:p w14:paraId="458774FA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  <w:r w:rsidRPr="0046698A">
              <w:rPr>
                <w:rFonts w:ascii="Times New Roman" w:hAnsi="Times New Roman" w:cs="Times New Roman"/>
              </w:rPr>
              <w:t>25     fasciitis/ or fasciitis, plantar/ (3299)</w:t>
            </w:r>
          </w:p>
          <w:p w14:paraId="789F6692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</w:p>
          <w:p w14:paraId="162EE162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  <w:r w:rsidRPr="0046698A">
              <w:rPr>
                <w:rFonts w:ascii="Times New Roman" w:hAnsi="Times New Roman" w:cs="Times New Roman"/>
              </w:rPr>
              <w:t>26     "sprains and strains"/ (5149)</w:t>
            </w:r>
          </w:p>
          <w:p w14:paraId="1F892746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</w:p>
          <w:p w14:paraId="6BB46485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  <w:r w:rsidRPr="0046698A">
              <w:rPr>
                <w:rFonts w:ascii="Times New Roman" w:hAnsi="Times New Roman" w:cs="Times New Roman"/>
              </w:rPr>
              <w:t>27     cumulative trauma disorders/ (4280)</w:t>
            </w:r>
          </w:p>
          <w:p w14:paraId="02813616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</w:p>
          <w:p w14:paraId="32048F88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  <w:r w:rsidRPr="0046698A">
              <w:rPr>
                <w:rFonts w:ascii="Times New Roman" w:hAnsi="Times New Roman" w:cs="Times New Roman"/>
              </w:rPr>
              <w:t>28     exp Musculoskeletal System/in [Injuries] (91671)</w:t>
            </w:r>
          </w:p>
          <w:p w14:paraId="74032E52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</w:p>
          <w:p w14:paraId="3914EF6F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  <w:r w:rsidRPr="0046698A">
              <w:rPr>
                <w:rFonts w:ascii="Times New Roman" w:hAnsi="Times New Roman" w:cs="Times New Roman"/>
              </w:rPr>
              <w:t>29     16 or 17 or 18 or 19 or 20 or 21 or 22 or 23 or 24 or 25 or 26 or 27 or 28 (260350)</w:t>
            </w:r>
          </w:p>
          <w:p w14:paraId="733241AC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</w:p>
          <w:p w14:paraId="6A0E6735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  <w:r w:rsidRPr="0046698A">
              <w:rPr>
                <w:rFonts w:ascii="Times New Roman" w:hAnsi="Times New Roman" w:cs="Times New Roman"/>
              </w:rPr>
              <w:t>Annotation: All applicable injury MeSH terms</w:t>
            </w:r>
          </w:p>
          <w:p w14:paraId="459A42AE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</w:p>
          <w:p w14:paraId="49FCF2AA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  <w:r w:rsidRPr="0046698A">
              <w:rPr>
                <w:rFonts w:ascii="Times New Roman" w:hAnsi="Times New Roman" w:cs="Times New Roman"/>
              </w:rPr>
              <w:t>30     ((injur$ adj athletic$1) or (injur$ adj overuse) or (injur$ adj soft adj tissue$1) or (injur$ adj tendon$1)).ti,ab. (633)</w:t>
            </w:r>
          </w:p>
          <w:p w14:paraId="07F63B5A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</w:p>
          <w:p w14:paraId="0C4FAC23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  <w:r w:rsidRPr="0046698A">
              <w:rPr>
                <w:rFonts w:ascii="Times New Roman" w:hAnsi="Times New Roman" w:cs="Times New Roman"/>
              </w:rPr>
              <w:t>31     (injur$ adj (leg$1 or hip$1 or knee$1 or ankle$1 or foot or lower limb$1)).ti,ab. (1768)</w:t>
            </w:r>
          </w:p>
          <w:p w14:paraId="678B7648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</w:p>
          <w:p w14:paraId="6C459181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  <w:r w:rsidRPr="0046698A">
              <w:rPr>
                <w:rFonts w:ascii="Times New Roman" w:hAnsi="Times New Roman" w:cs="Times New Roman"/>
              </w:rPr>
              <w:t xml:space="preserve">32     (plantar fasciitis or (pain adj (heel or knee)) or shin splint$1 or tibial </w:t>
            </w:r>
            <w:r w:rsidRPr="0046698A">
              <w:rPr>
                <w:rFonts w:ascii="Times New Roman" w:hAnsi="Times New Roman" w:cs="Times New Roman"/>
              </w:rPr>
              <w:lastRenderedPageBreak/>
              <w:t>stress syndrome).ti,ab. (1725)</w:t>
            </w:r>
          </w:p>
          <w:p w14:paraId="43EBEA8A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</w:p>
          <w:p w14:paraId="4C918088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  <w:r w:rsidRPr="0046698A">
              <w:rPr>
                <w:rFonts w:ascii="Times New Roman" w:hAnsi="Times New Roman" w:cs="Times New Roman"/>
              </w:rPr>
              <w:t>33     (preventive adj medicine).ti,ab. (5603)</w:t>
            </w:r>
          </w:p>
          <w:p w14:paraId="04FCB76E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</w:p>
          <w:p w14:paraId="6E159827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  <w:r w:rsidRPr="0046698A">
              <w:rPr>
                <w:rFonts w:ascii="Times New Roman" w:hAnsi="Times New Roman" w:cs="Times New Roman"/>
              </w:rPr>
              <w:t>34     30 or 31 or 32 or 33 (9717)</w:t>
            </w:r>
          </w:p>
          <w:p w14:paraId="4D7AFBEA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</w:p>
          <w:p w14:paraId="021F21A5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  <w:r w:rsidRPr="0046698A">
              <w:rPr>
                <w:rFonts w:ascii="Times New Roman" w:hAnsi="Times New Roman" w:cs="Times New Roman"/>
              </w:rPr>
              <w:t>Annotation: All applicable injury keywords in title and/or abstract</w:t>
            </w:r>
          </w:p>
          <w:p w14:paraId="7F5A5E0D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</w:p>
          <w:p w14:paraId="48D711E2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  <w:r w:rsidRPr="0046698A">
              <w:rPr>
                <w:rFonts w:ascii="Times New Roman" w:hAnsi="Times New Roman" w:cs="Times New Roman"/>
              </w:rPr>
              <w:t>35     29 or 34 (265504)</w:t>
            </w:r>
          </w:p>
          <w:p w14:paraId="7DD5F0ED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</w:p>
          <w:p w14:paraId="1388AE89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  <w:r w:rsidRPr="0046698A">
              <w:rPr>
                <w:rFonts w:ascii="Times New Roman" w:hAnsi="Times New Roman" w:cs="Times New Roman"/>
              </w:rPr>
              <w:t>Annotation: Injury MeSH terms or Injury keywords</w:t>
            </w:r>
          </w:p>
          <w:p w14:paraId="7D9C69C0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</w:p>
          <w:p w14:paraId="7491DC7D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  <w:r w:rsidRPr="0046698A">
              <w:rPr>
                <w:rFonts w:ascii="Times New Roman" w:hAnsi="Times New Roman" w:cs="Times New Roman"/>
              </w:rPr>
              <w:t>36     15 and 35 (133)</w:t>
            </w:r>
          </w:p>
          <w:p w14:paraId="1AC49D6D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</w:p>
          <w:p w14:paraId="03D81560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  <w:r w:rsidRPr="0046698A">
              <w:rPr>
                <w:rFonts w:ascii="Times New Roman" w:hAnsi="Times New Roman" w:cs="Times New Roman"/>
              </w:rPr>
              <w:t>Annotation: All three sets combined (Military + Orthotic + Injuries)</w:t>
            </w:r>
          </w:p>
          <w:p w14:paraId="13B8AEE3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</w:p>
          <w:p w14:paraId="2F19F7FB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  <w:r w:rsidRPr="0046698A">
              <w:rPr>
                <w:rFonts w:ascii="Times New Roman" w:hAnsi="Times New Roman" w:cs="Times New Roman"/>
              </w:rPr>
              <w:t>37     limit 36 to english language (131)</w:t>
            </w:r>
          </w:p>
          <w:p w14:paraId="124B36E5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</w:p>
          <w:p w14:paraId="6A85B971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  <w:r w:rsidRPr="0046698A">
              <w:rPr>
                <w:rFonts w:ascii="Times New Roman" w:hAnsi="Times New Roman" w:cs="Times New Roman"/>
              </w:rPr>
              <w:t>Annotation: All three sets limited to English</w:t>
            </w:r>
          </w:p>
          <w:p w14:paraId="2728247B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</w:p>
          <w:p w14:paraId="4A0C42E6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  <w:r w:rsidRPr="0046698A">
              <w:rPr>
                <w:rFonts w:ascii="Times New Roman" w:hAnsi="Times New Roman" w:cs="Times New Roman"/>
              </w:rPr>
              <w:t xml:space="preserve">38     15 not 37 (194) </w:t>
            </w:r>
          </w:p>
          <w:p w14:paraId="536F3E95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</w:p>
          <w:p w14:paraId="6DC0A97A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  <w:r w:rsidRPr="0046698A">
              <w:rPr>
                <w:rFonts w:ascii="Times New Roman" w:hAnsi="Times New Roman" w:cs="Times New Roman"/>
              </w:rPr>
              <w:t>Annotation: Articles from set #15 (Military  and  Orthotic) that were not included in set #35</w:t>
            </w:r>
          </w:p>
          <w:p w14:paraId="133294E0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</w:p>
          <w:p w14:paraId="16860A0D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  <w:r w:rsidRPr="0046698A">
              <w:rPr>
                <w:rFonts w:ascii="Times New Roman" w:hAnsi="Times New Roman" w:cs="Times New Roman"/>
              </w:rPr>
              <w:t>39     limit 38 to english language (178)</w:t>
            </w:r>
          </w:p>
        </w:tc>
      </w:tr>
      <w:tr w:rsidR="0046698A" w:rsidRPr="0046698A" w14:paraId="539EB494" w14:textId="77777777" w:rsidTr="0046698A">
        <w:tc>
          <w:tcPr>
            <w:tcW w:w="1278" w:type="dxa"/>
          </w:tcPr>
          <w:p w14:paraId="3AA7104A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  <w:r w:rsidRPr="0046698A">
              <w:rPr>
                <w:rFonts w:ascii="Times New Roman" w:hAnsi="Times New Roman" w:cs="Times New Roman"/>
              </w:rPr>
              <w:lastRenderedPageBreak/>
              <w:t>DTIC R&amp;E Gateway</w:t>
            </w:r>
          </w:p>
        </w:tc>
        <w:tc>
          <w:tcPr>
            <w:tcW w:w="7578" w:type="dxa"/>
          </w:tcPr>
          <w:p w14:paraId="3628BB1A" w14:textId="77777777" w:rsidR="0046698A" w:rsidRPr="0046698A" w:rsidRDefault="0046698A" w:rsidP="0046698A">
            <w:pPr>
              <w:rPr>
                <w:rFonts w:ascii="Times New Roman" w:hAnsi="Times New Roman" w:cs="Times New Roman"/>
              </w:rPr>
            </w:pPr>
            <w:r w:rsidRPr="0046698A">
              <w:rPr>
                <w:rFonts w:ascii="Times New Roman" w:hAnsi="Times New Roman" w:cs="Times New Roman"/>
                <w:color w:val="000000"/>
              </w:rPr>
              <w:t>("foot ortho*" OR  "shoe insert*" or shoe-insert* or  "shoe insole*" or shoewear or shoe NEXT/1 wear OR orthotic* or ortotic*or orthose* or orthosis* OR footwear or  feet or  foot NEXT/1 wear OR "shoe ortho*" or boot or boots or "military boots" or "leg brace*" or "leg bracing" or "ankle brace*" or "ankle bracing" or "knee brace*" or "knee bracing" or "foot brace*" or "foot bracing" or "ankle tap*" or "knee tap*" or "leg tap*" or "foot tap*" or socks or heel NEXT/1 cup* or arch NEXT/1 support or "shoe insert*") AND (injury or injuries or sprain* or strain* or pain* or prevent* or prophyla*  or athletic or ankle or foot or "soft tissue*" or tendon* or leg or legs or hip or fasciitis or musculoskeletal or stress or fracture* or break*))</w:t>
            </w:r>
          </w:p>
        </w:tc>
      </w:tr>
    </w:tbl>
    <w:p w14:paraId="0A826D55" w14:textId="77777777" w:rsidR="0046698A" w:rsidRPr="0046698A" w:rsidRDefault="0046698A" w:rsidP="0046698A">
      <w:pPr>
        <w:rPr>
          <w:rFonts w:ascii="Times New Roman" w:hAnsi="Times New Roman" w:cs="Times New Roman"/>
        </w:rPr>
      </w:pPr>
    </w:p>
    <w:sectPr w:rsidR="0046698A" w:rsidRPr="0046698A" w:rsidSect="0046698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2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34E34"/>
    <w:rsid w:val="001925EE"/>
    <w:rsid w:val="0046698A"/>
    <w:rsid w:val="005D1B0C"/>
    <w:rsid w:val="00834E34"/>
    <w:rsid w:val="00C82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A4FC10"/>
  <w14:defaultImageDpi w14:val="300"/>
  <w15:docId w15:val="{672DD3A0-0C91-4948-AE14-7DC78E002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69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B045AC9E9FD2489E6D34FB2BACDAF8" ma:contentTypeVersion="5" ma:contentTypeDescription="Create a new document." ma:contentTypeScope="" ma:versionID="1e6efde6558c4e393be81755d319f9cd">
  <xsd:schema xmlns:xsd="http://www.w3.org/2001/XMLSchema" xmlns:xs="http://www.w3.org/2001/XMLSchema" xmlns:p="http://schemas.microsoft.com/office/2006/metadata/properties" xmlns:ns2="39642950-59a8-44c5-a135-dcc360bc48e4" xmlns:ns3="aec41387-876f-4507-8757-eb352dd8fca4" targetNamespace="http://schemas.microsoft.com/office/2006/metadata/properties" ma:root="true" ma:fieldsID="5ef6681c8b94367bb49c3a0bbdd522a1" ns2:_="" ns3:_="">
    <xsd:import namespace="39642950-59a8-44c5-a135-dcc360bc48e4"/>
    <xsd:import namespace="aec41387-876f-4507-8757-eb352dd8fca4"/>
    <xsd:element name="properties">
      <xsd:complexType>
        <xsd:sequence>
          <xsd:element name="documentManagement">
            <xsd:complexType>
              <xsd:all>
                <xsd:element ref="ns2:ForSignature" minOccurs="0"/>
                <xsd:element ref="ns3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642950-59a8-44c5-a135-dcc360bc48e4" elementFormDefault="qualified">
    <xsd:import namespace="http://schemas.microsoft.com/office/2006/documentManagement/types"/>
    <xsd:import namespace="http://schemas.microsoft.com/office/infopath/2007/PartnerControls"/>
    <xsd:element name="ForSignature" ma:index="8" nillable="true" ma:displayName="For Signature?" ma:default="0" ma:description="Indicates if the document requires a signature." ma:internalName="ForSignatur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c41387-876f-4507-8757-eb352dd8fca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orSignature xmlns="39642950-59a8-44c5-a135-dcc360bc48e4">false</ForSignature>
  </documentManagement>
</p:properties>
</file>

<file path=customXml/itemProps1.xml><?xml version="1.0" encoding="utf-8"?>
<ds:datastoreItem xmlns:ds="http://schemas.openxmlformats.org/officeDocument/2006/customXml" ds:itemID="{A26D0C0E-4E54-4494-8F2C-6D80CDA50487}"/>
</file>

<file path=customXml/itemProps2.xml><?xml version="1.0" encoding="utf-8"?>
<ds:datastoreItem xmlns:ds="http://schemas.openxmlformats.org/officeDocument/2006/customXml" ds:itemID="{0A789622-1025-41BA-9781-671DE8E5FA88}"/>
</file>

<file path=customXml/itemProps3.xml><?xml version="1.0" encoding="utf-8"?>
<ds:datastoreItem xmlns:ds="http://schemas.openxmlformats.org/officeDocument/2006/customXml" ds:itemID="{6FCCB5B8-77F6-4DF1-82C5-34EF5B9C105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56</Words>
  <Characters>3742</Characters>
  <Application>Microsoft Office Word</Application>
  <DocSecurity>0</DocSecurity>
  <Lines>31</Lines>
  <Paragraphs>8</Paragraphs>
  <ScaleCrop>false</ScaleCrop>
  <Company/>
  <LinksUpToDate>false</LinksUpToDate>
  <CharactersWithSpaces>4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ohn Fraser</cp:lastModifiedBy>
  <cp:revision>3</cp:revision>
  <dcterms:created xsi:type="dcterms:W3CDTF">2021-04-07T06:27:00Z</dcterms:created>
  <dcterms:modified xsi:type="dcterms:W3CDTF">2021-05-02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B045AC9E9FD2489E6D34FB2BACDAF8</vt:lpwstr>
  </property>
  <property fmtid="{D5CDD505-2E9C-101B-9397-08002B2CF9AE}" pid="3" name="ItemRetentionFormula">
    <vt:lpwstr/>
  </property>
  <property fmtid="{D5CDD505-2E9C-101B-9397-08002B2CF9AE}" pid="4" name="_dlc_policyId">
    <vt:lpwstr/>
  </property>
</Properties>
</file>